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16"/>
        <w:tblW w:w="964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61"/>
        <w:gridCol w:w="1866"/>
        <w:gridCol w:w="1866"/>
        <w:gridCol w:w="1756"/>
      </w:tblGrid>
      <w:tr w:rsidR="009F5DE1" w:rsidRPr="009F5DE1" w:rsidTr="009F5DE1">
        <w:trPr>
          <w:trHeight w:val="108"/>
        </w:trPr>
        <w:tc>
          <w:tcPr>
            <w:tcW w:w="416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brary</w:t>
            </w:r>
          </w:p>
        </w:tc>
        <w:tc>
          <w:tcPr>
            <w:tcW w:w="186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2 kb</w:t>
            </w:r>
          </w:p>
        </w:tc>
        <w:tc>
          <w:tcPr>
            <w:tcW w:w="186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3 kb</w:t>
            </w:r>
          </w:p>
        </w:tc>
        <w:tc>
          <w:tcPr>
            <w:tcW w:w="175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=3 kb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</w:t>
            </w:r>
          </w:p>
        </w:tc>
        <w:tc>
          <w:tcPr>
            <w:tcW w:w="186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of SMRT cell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sOfInsert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240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25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800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 Bases of Insert (bp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22222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597150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836826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Read of length Insert (bp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2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9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6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Read quality of insert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number of passe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-A read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D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,594</w:t>
            </w: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75.64%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099(66.61%)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,702(41.07%)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ull-length non-chimeric reads 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532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20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917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ll-length non-chimeric read length</w:t>
            </w:r>
          </w:p>
        </w:tc>
        <w:tc>
          <w:tcPr>
            <w:tcW w:w="186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0</w:t>
            </w:r>
          </w:p>
        </w:tc>
        <w:tc>
          <w:tcPr>
            <w:tcW w:w="186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8</w:t>
            </w:r>
          </w:p>
        </w:tc>
        <w:tc>
          <w:tcPr>
            <w:tcW w:w="175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9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186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of SMRT cell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sOfInsert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358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04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626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 Bases of Insert (bp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425623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468202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190309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Read of length Insert (bp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1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8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Read quality of insert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number of passe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-A reads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,939(76.7%)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,517(66.33%)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5D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015</w:t>
            </w: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7.71%)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ull-length non-chimeric reads 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,23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38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82</w:t>
            </w:r>
          </w:p>
        </w:tc>
      </w:tr>
      <w:tr w:rsidR="009F5DE1" w:rsidRPr="009F5DE1" w:rsidTr="009F5DE1">
        <w:trPr>
          <w:trHeight w:val="270"/>
        </w:trPr>
        <w:tc>
          <w:tcPr>
            <w:tcW w:w="41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ll-length non-chimeric read length</w:t>
            </w:r>
          </w:p>
        </w:tc>
        <w:tc>
          <w:tcPr>
            <w:tcW w:w="18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9</w:t>
            </w:r>
          </w:p>
        </w:tc>
        <w:tc>
          <w:tcPr>
            <w:tcW w:w="18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5</w:t>
            </w:r>
          </w:p>
        </w:tc>
        <w:tc>
          <w:tcPr>
            <w:tcW w:w="17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5DE1" w:rsidRPr="00A65D38" w:rsidRDefault="009F5DE1" w:rsidP="009F5D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5D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71</w:t>
            </w:r>
          </w:p>
        </w:tc>
      </w:tr>
    </w:tbl>
    <w:p w:rsidR="004F698F" w:rsidRPr="00A65D38" w:rsidRDefault="00A65D38" w:rsidP="009F5DE1">
      <w:pPr>
        <w:jc w:val="left"/>
        <w:rPr>
          <w:rFonts w:ascii="Times New Roman" w:hAnsi="Times New Roman" w:cs="Times New Roman"/>
          <w:b/>
        </w:rPr>
      </w:pPr>
      <w:r w:rsidRPr="00A65D38">
        <w:rPr>
          <w:rFonts w:ascii="Times New Roman" w:hAnsi="Times New Roman" w:cs="Times New Roman"/>
          <w:b/>
        </w:rPr>
        <w:t xml:space="preserve">Table </w:t>
      </w:r>
      <w:r w:rsidR="009641F5"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Pr="00A65D38">
        <w:rPr>
          <w:rFonts w:ascii="Times New Roman" w:hAnsi="Times New Roman" w:cs="Times New Roman"/>
          <w:b/>
        </w:rPr>
        <w:t xml:space="preserve"> Statistics of the SMRT sequencing data</w:t>
      </w:r>
    </w:p>
    <w:sectPr w:rsidR="004F698F" w:rsidRPr="00A65D38" w:rsidSect="00A65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197F" w:rsidRDefault="00C5197F" w:rsidP="00A65D38">
      <w:r>
        <w:separator/>
      </w:r>
    </w:p>
  </w:endnote>
  <w:endnote w:type="continuationSeparator" w:id="0">
    <w:p w:rsidR="00C5197F" w:rsidRDefault="00C5197F" w:rsidP="00A65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197F" w:rsidRDefault="00C5197F" w:rsidP="00A65D38">
      <w:r>
        <w:separator/>
      </w:r>
    </w:p>
  </w:footnote>
  <w:footnote w:type="continuationSeparator" w:id="0">
    <w:p w:rsidR="00C5197F" w:rsidRDefault="00C5197F" w:rsidP="00A65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65D38"/>
    <w:rsid w:val="00356382"/>
    <w:rsid w:val="004F698F"/>
    <w:rsid w:val="009641F5"/>
    <w:rsid w:val="009F5DE1"/>
    <w:rsid w:val="00A6269F"/>
    <w:rsid w:val="00A65D38"/>
    <w:rsid w:val="00C5197F"/>
    <w:rsid w:val="00E90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968CE"/>
  <w15:docId w15:val="{CB3F87BF-3604-4C68-9B39-391ADD7E7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69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5D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5D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2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4</cp:revision>
  <dcterms:created xsi:type="dcterms:W3CDTF">2019-11-05T05:02:00Z</dcterms:created>
  <dcterms:modified xsi:type="dcterms:W3CDTF">2020-05-08T12:23:00Z</dcterms:modified>
</cp:coreProperties>
</file>